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E3D73D" w14:textId="0229288A" w:rsidR="00B43213" w:rsidRPr="00B43213" w:rsidRDefault="00B43213" w:rsidP="00B432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43213">
        <w:rPr>
          <w:rFonts w:ascii="Times New Roman" w:hAnsi="Times New Roman" w:cs="Times New Roman"/>
          <w:sz w:val="24"/>
          <w:szCs w:val="28"/>
        </w:rPr>
        <w:t>Supplementary Tables</w:t>
      </w:r>
    </w:p>
    <w:p w14:paraId="552A1260" w14:textId="4F6B1500" w:rsidR="00B43213" w:rsidRPr="00B43213" w:rsidRDefault="00B43213" w:rsidP="00B43213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B43213">
        <w:rPr>
          <w:rFonts w:ascii="Times New Roman" w:hAnsi="Times New Roman" w:cs="Times New Roman"/>
          <w:sz w:val="24"/>
          <w:szCs w:val="28"/>
        </w:rPr>
        <w:t>Table S1</w:t>
      </w:r>
    </w:p>
    <w:p w14:paraId="6C93D0E9" w14:textId="58AE12A7" w:rsidR="00B43213" w:rsidRPr="00B43213" w:rsidRDefault="00B43213" w:rsidP="00B43213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B43213">
        <w:rPr>
          <w:rFonts w:ascii="Times New Roman" w:hAnsi="Times New Roman" w:cs="Times New Roman"/>
          <w:sz w:val="24"/>
          <w:szCs w:val="28"/>
        </w:rPr>
        <w:t>Table S2</w:t>
      </w:r>
    </w:p>
    <w:p w14:paraId="4139E5D8" w14:textId="77777777" w:rsidR="00B43213" w:rsidRDefault="00B43213" w:rsidP="00B432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5DE64B0" w14:textId="77777777" w:rsidR="00B43213" w:rsidRDefault="00B43213" w:rsidP="00B432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28A5A62" w14:textId="77777777" w:rsidR="00B43213" w:rsidRDefault="00B43213" w:rsidP="00B432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CDBBC8B" w14:textId="77777777" w:rsidR="00B43213" w:rsidRDefault="00B43213" w:rsidP="00B432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EC40CA9" w14:textId="77777777" w:rsidR="00B43213" w:rsidRDefault="00B43213" w:rsidP="00B432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C76E871" w14:textId="77777777" w:rsidR="00B43213" w:rsidRDefault="00B43213" w:rsidP="00B432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B51ECA2" w14:textId="77777777" w:rsidR="00B43213" w:rsidRDefault="00B43213" w:rsidP="00B432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7BF5FDB" w14:textId="77777777" w:rsidR="00B43213" w:rsidRDefault="00B43213" w:rsidP="00B432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A24D0AD" w14:textId="77777777" w:rsidR="00B43213" w:rsidRDefault="00B43213" w:rsidP="00B432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1122D58" w14:textId="77777777" w:rsidR="00B43213" w:rsidRDefault="00B43213" w:rsidP="00B432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DF852A5" w14:textId="77777777" w:rsidR="00B43213" w:rsidRDefault="00B43213" w:rsidP="00B432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3444481" w14:textId="77777777" w:rsidR="00B43213" w:rsidRDefault="00B43213" w:rsidP="00B432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9F6848F" w14:textId="77777777" w:rsidR="00B43213" w:rsidRDefault="00B43213" w:rsidP="00B432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F6075B5" w14:textId="77777777" w:rsidR="00B43213" w:rsidRDefault="00B43213" w:rsidP="00B432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C2A9FD0" w14:textId="22CD677F" w:rsidR="00B43213" w:rsidRPr="00B43213" w:rsidRDefault="00B43213" w:rsidP="001F405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43213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</w:t>
      </w:r>
      <w:r w:rsidRPr="00B43213">
        <w:rPr>
          <w:rFonts w:ascii="Times New Roman" w:hAnsi="Times New Roman" w:cs="Times New Roman"/>
          <w:b/>
          <w:bCs/>
          <w:sz w:val="24"/>
          <w:szCs w:val="28"/>
        </w:rPr>
        <w:t>able S1: Baseline characteristics of single LE8 components in participants with and without depression.</w:t>
      </w:r>
    </w:p>
    <w:tbl>
      <w:tblPr>
        <w:tblW w:w="14317" w:type="dxa"/>
        <w:tblInd w:w="108" w:type="dxa"/>
        <w:tblLook w:val="04A0" w:firstRow="1" w:lastRow="0" w:firstColumn="1" w:lastColumn="0" w:noHBand="0" w:noVBand="1"/>
      </w:tblPr>
      <w:tblGrid>
        <w:gridCol w:w="6663"/>
        <w:gridCol w:w="1134"/>
        <w:gridCol w:w="2835"/>
        <w:gridCol w:w="2551"/>
        <w:gridCol w:w="1134"/>
      </w:tblGrid>
      <w:tr w:rsidR="001F405C" w:rsidRPr="001F405C" w14:paraId="15AAEEC5" w14:textId="77777777" w:rsidTr="001F405C">
        <w:trPr>
          <w:trHeight w:val="300"/>
        </w:trPr>
        <w:tc>
          <w:tcPr>
            <w:tcW w:w="66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DF0D4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actor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CC9D5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int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7E1E6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-depression Participant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1EF26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pression Participan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0604A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1F40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value</w:t>
            </w:r>
          </w:p>
        </w:tc>
      </w:tr>
      <w:tr w:rsidR="001F405C" w:rsidRPr="001F405C" w14:paraId="3AB5B840" w14:textId="77777777" w:rsidTr="001F405C">
        <w:trPr>
          <w:trHeight w:val="310"/>
        </w:trPr>
        <w:tc>
          <w:tcPr>
            <w:tcW w:w="66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C705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et (HEI-2015)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E14A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7887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7FB3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D9C2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1F405C" w:rsidRPr="001F405C" w14:paraId="62EAE68A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41BE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15B3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61A7" w14:textId="17A3C97F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07 (23.25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ED2D" w14:textId="1CDE3F0C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67 (32.4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C950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085A0AA6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2C4C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25-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5C98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E5CC" w14:textId="3C2E421E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06 (22.88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8DE4" w14:textId="57C0583B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04 ( 27.8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21F2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256B2251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2B98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50-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1CEC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2DC7" w14:textId="26D74240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01 ( 24.31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F86E" w14:textId="29E18D84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76 (24.5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80E9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22673213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55B2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75-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4016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9590" w14:textId="64791951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43 (22.62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7BAB" w14:textId="1ED197DF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00 (11.5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3E77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156E2108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CA62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&gt;=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F661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CCEB" w14:textId="6BAF2406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29 (6.94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1982" w14:textId="69BC07DF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92 (3.5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444D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78F4AEA1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E854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hysical activity (min/wee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AFBD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BB9B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E9E5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E60F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1F405C" w:rsidRPr="001F405C" w14:paraId="4309ED7B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46E1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1142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03EA" w14:textId="32F0AF8B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31 (43.46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1A46" w14:textId="7BEC977E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64 (68.9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C96B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3972F552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58D4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B25A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11EA" w14:textId="34F7CD34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5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34 (0.66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3B70" w14:textId="3E7CBD0D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47 (0.4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1414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14F9A7C2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0B28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30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B221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8975" w14:textId="7ACCBF60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66 (2.84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35E1" w14:textId="526D745D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78 (2.4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D38E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0859E7B3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87A8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60-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0B21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B553" w14:textId="74BF41A8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55 (4.64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FDCD" w14:textId="4C15E90E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73 (3.5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9AB5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1513D243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7E9D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90-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3CE8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4B19" w14:textId="093C3AA2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61 (3.35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EE79" w14:textId="7F9A8CAF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47 (2.2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837B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2FA5F7FE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203E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20-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C470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D555" w14:textId="7A905B42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86 (5.53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CCCA" w14:textId="6714042B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39 (3.2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099F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62B86BD9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984E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&gt;=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9152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DE58" w14:textId="0B377374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54 (39.53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8A7E" w14:textId="00835CD1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91 (18.9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EA46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314EF64A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5DAA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icotine expo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29EF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943C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968B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16AD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1F405C" w:rsidRPr="001F405C" w14:paraId="7BD26696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5012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Current 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9E8E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6329" w14:textId="1A2ED6F1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3 (19.06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F0DD" w14:textId="0AEF4A8D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18 (40.7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275F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3E2079A2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8B17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Former smoker and second-hand exposure (quit &lt;1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E245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6702" w14:textId="190BB1AE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22 (0.19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6774" w14:textId="70AC2B5D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42 (0.4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C208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46921E92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15B0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Former smoker (quit &lt;1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F8FA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41FF" w14:textId="16B3A7AA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50 (1.84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AFCE" w14:textId="31D2DDC5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31 (2.4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25FD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7604517A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A1B3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Former smoker and second-hand exposure (quit 1–&lt;5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47FD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8769" w14:textId="0533DDDB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71 (0.35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7A18" w14:textId="7247145B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11 (0.2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D856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2B9F9935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A74A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Former smoker (quit 1–&lt;5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7FFF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49BC" w14:textId="54E1AA98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30 (3.52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5A96" w14:textId="2BE4DA13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54 (3.4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E330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69F40063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47E5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Former smoker and second-hand exposure (quit ≥5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D42A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1D08" w14:textId="55D950A8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89 (0.92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AA93" w14:textId="53E2B09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43 (1.3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AE2F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1188C9E1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C276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Former smoker (quit ≥5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0EC4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769B" w14:textId="25053583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39 (18.61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E662" w14:textId="44945A84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46 (12.4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21C8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7CAD300F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7682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Never smoker, but second-hand expo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34CB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01E0" w14:textId="0B47734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84 (2.56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B5B5" w14:textId="0A6159B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85 (3.8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B799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6C973651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BA98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Never 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1888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05E7" w14:textId="3502DA94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89 (52.95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495B" w14:textId="5A4BE39F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09 (35.1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0B1D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66FDACEA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B904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leep health (average hours/nigh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7E08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DFDD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D211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932C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1F405C" w:rsidRPr="001F405C" w14:paraId="06E7CA58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741C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&lt;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2D9E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B8E7" w14:textId="4F31A91F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7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11 (0.67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39BA" w14:textId="3F31E05B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16 (4.8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7D2B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480CB4DF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3EC8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4–&l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2399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6D1E" w14:textId="7FAECD6B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69 (2.85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C4C7" w14:textId="710D28C1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87 (15.7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FEEE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0E43AD98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A2A2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5–&lt;6 or ≥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EF9B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BD1C" w14:textId="020EA14F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23 (9.77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D707" w14:textId="215D14D1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44 (18.9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0B0D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573D8B78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58B7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6–&lt;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3CAB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644E" w14:textId="5070A2AC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15 (23.47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EBA9" w14:textId="5B2BAD88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69 (20.9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9ED1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4296C7B1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68BC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9–&lt;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F4F3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E378" w14:textId="619FD72F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81 (4.61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6096" w14:textId="4C0F1DE2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07 (4.0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4D35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403BB601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982F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7–&lt;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1678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D9CD" w14:textId="7F1DC64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88 (58.63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7001" w14:textId="7026B1DD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17 (35.5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AABC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08D75E4A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17AF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ody mass index (kg/m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6DD1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AB37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30FA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B20D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1F405C" w:rsidRPr="001F405C" w14:paraId="2BBF6A44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EDE3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≥4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EF5D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8AB8" w14:textId="77C91DF8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74 (5.55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76B5" w14:textId="19EF5026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9 (10.0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CAA1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413EE92E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7C21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35.0–3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FE7E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EEF5" w14:textId="0739956C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21 (8.26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F5E9" w14:textId="679492FF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11 (12.3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BB5F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789B73F5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4FFF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30.0–3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ABA6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DA1F" w14:textId="166F458E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22 (20.01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906E" w14:textId="3F5C5A78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11 (22.1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BC81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34390620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68B3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25.0–2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8E0B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0EF2" w14:textId="516CC2DE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12 (34.97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104F" w14:textId="1BAD0CF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45 (28.7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A1F5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6C839281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D677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&lt;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48BB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FBF0" w14:textId="4E17A0DF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58 (31.21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DD08" w14:textId="7A3C96D0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43 (26.7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7A9C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1215646F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44EB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lood lipids (mg/d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AE23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221F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DBF4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DE34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1F405C" w:rsidRPr="001F405C" w14:paraId="7C93B97C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AD3F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Non-HDL ≥220 (or 190–219 trea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2931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3ECE" w14:textId="0622DA86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78 (4.79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1DEF" w14:textId="26801A9C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1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01 (7.5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1D0A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1C6DB8F2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B45F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Non-HDL 190–219 (or 160–189 trea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70C3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B0EC" w14:textId="07DEFC6A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83 (9.75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1D88" w14:textId="070D3F8C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14 (11.7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D567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550B66F7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DE4D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Non-HDL 160–189 (or 130–159 trea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0743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86A3" w14:textId="4589119E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9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65 (21.80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C0E8" w14:textId="456180F4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56 (22.1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45C5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7716EEF0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E7C0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Non-HDL 130–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784F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3415" w14:textId="5AA1F013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44 (23.72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EB1C" w14:textId="0E4A85EB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10 (22.2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7713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187E5103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61A0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Non-HDL &lt;130 tre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1B74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134C" w14:textId="2D8317A3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14 (8.39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2280" w14:textId="5C004C08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39 (6.9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64D0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663C6201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A493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Non-HDL &lt;1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75FD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5BE8" w14:textId="2BEF3190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03 (31.55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8377" w14:textId="35B851CD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19 (29.4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17D8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0022B555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A478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lood gluc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5CD8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AEB9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CA65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60B5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1F405C" w:rsidRPr="001F405C" w14:paraId="71FEA469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2C7C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Diabetes with HbA1c ≥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6A22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A7D1" w14:textId="7B26F498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43 (0.60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D45D" w14:textId="511CE4D8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72 (1.7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F303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7B9DAB34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46AE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Diabetes with Hb A1c 9.0–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68D7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BB99" w14:textId="2082643B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64 (0.53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BEF6" w14:textId="0378ECB1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55 (0.7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D02B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79E9A209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E2D3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Diabetes with HbA1c 8.0–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9917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B211" w14:textId="28520B23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25 (0.83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FE2E" w14:textId="69F552DE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36 (2.2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19E8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271321BE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1B6C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Diabetes with HbA1c 7.0–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C44B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44B7" w14:textId="6E8202A5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10 (1.99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07A7" w14:textId="032628BB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02 (2.5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9685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4F189716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3D0F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Diabetes with HbA1c &lt;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236C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97D7" w14:textId="4F9179F2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78 (4.33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D006" w14:textId="61DD5581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2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98 (7.5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4382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4678CADC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FE0E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No diabetes and FBG 100–125 (or HbA1c 5.7–6.4)(prediabet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61D6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273C" w14:textId="6DBF5D91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16 (34.86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F022" w14:textId="669E76F2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69 (33.6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F8D5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0654E909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3EB4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No history of diabetes and FBG &lt;100 (or HbA1c &lt;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3EA2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8C03" w14:textId="71742163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51 (56.87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5403" w14:textId="01EFB371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07 (51.4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E550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2AD7193B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AFE0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lood pressure (SBP or DBP), mmH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E14C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C792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2E41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58D8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1F405C" w:rsidRPr="001F405C" w14:paraId="2A2AC064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C035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≥160 or ≥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6794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66B1" w14:textId="4F54F5D4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52 (1.65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6A8B" w14:textId="6FD2171B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10 (1.4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32F5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2493268D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7892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40–159 or 90–99 tre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5460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D0D3" w14:textId="6A3DE5C4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74 (4.26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0280" w14:textId="69CD6044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81 (4.4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A5CB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5B229BD7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C5D7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40–159 or 90–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A20C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7123" w14:textId="3B6A15C6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56 (4.53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3031" w14:textId="06F2FB7B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81 (3.7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B7E6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70DF30DD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642B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30–139 or 80–89 tre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9E69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055A" w14:textId="3095CE4D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20 (6.95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140E" w14:textId="2ACA34CE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27 (10.2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2612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1091B606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948F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30–139 or 80–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F89C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3729" w14:textId="4E38605F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60 (17.27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0C77" w14:textId="1F3B472D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40 (14.8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12B6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14798A0B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B8DB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20–129/&lt;80 tre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77A2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6609" w14:textId="6489D9BD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09 (4.47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1521" w14:textId="40264AFC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60 (4.3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4CC1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6831F185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7A47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20–129/&lt;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A4B2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35A0" w14:textId="4727E780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93 (13.25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29B9" w14:textId="592B42E0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63 (9.9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5594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78DD01C2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6497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&lt;120/&lt;80 treat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D690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26C1" w14:textId="0A2274B3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13 (6.04)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AF27" w14:textId="12A3DCB4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8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83 (8.03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3A5F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405C" w:rsidRPr="001F405C" w14:paraId="44D960DC" w14:textId="77777777" w:rsidTr="001F405C">
        <w:trPr>
          <w:trHeight w:val="310"/>
        </w:trPr>
        <w:tc>
          <w:tcPr>
            <w:tcW w:w="6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978F8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&lt;120/&lt;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2A7ED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0DCCE" w14:textId="3859B4EA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8 (41.57)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39D09" w14:textId="1CEB460C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1F40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95 (43.02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C1FB6" w14:textId="77777777" w:rsidR="001F405C" w:rsidRPr="001F405C" w:rsidRDefault="001F405C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09193B51" w14:textId="77777777" w:rsidR="001F405C" w:rsidRDefault="001F405C" w:rsidP="00B43213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10F770B6" w14:textId="77777777" w:rsidR="001F405C" w:rsidRDefault="001F405C" w:rsidP="00B43213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6F6B48A9" w14:textId="0C2D7CF9" w:rsidR="001F405C" w:rsidRPr="001F405C" w:rsidRDefault="001F405C" w:rsidP="00B43213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43213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B43213">
        <w:rPr>
          <w:rFonts w:ascii="Times New Roman" w:hAnsi="Times New Roman" w:cs="Times New Roman"/>
          <w:b/>
          <w:bCs/>
          <w:sz w:val="24"/>
          <w:szCs w:val="28"/>
        </w:rPr>
        <w:t>able S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B43213">
        <w:rPr>
          <w:rFonts w:ascii="Times New Roman" w:hAnsi="Times New Roman" w:cs="Times New Roman"/>
          <w:b/>
          <w:bCs/>
          <w:sz w:val="24"/>
          <w:szCs w:val="28"/>
        </w:rPr>
        <w:t xml:space="preserve">: Baseline characteristics of single LE8 components in participants with and without </w:t>
      </w:r>
      <w:r>
        <w:rPr>
          <w:rFonts w:ascii="Times New Roman" w:hAnsi="Times New Roman" w:cs="Times New Roman"/>
          <w:b/>
          <w:bCs/>
          <w:sz w:val="24"/>
          <w:szCs w:val="28"/>
        </w:rPr>
        <w:t>anxiety</w:t>
      </w:r>
      <w:r w:rsidRPr="00B43213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W w:w="14179" w:type="dxa"/>
        <w:tblInd w:w="108" w:type="dxa"/>
        <w:tblLook w:val="04A0" w:firstRow="1" w:lastRow="0" w:firstColumn="1" w:lastColumn="0" w:noHBand="0" w:noVBand="1"/>
      </w:tblPr>
      <w:tblGrid>
        <w:gridCol w:w="6689"/>
        <w:gridCol w:w="1080"/>
        <w:gridCol w:w="2810"/>
        <w:gridCol w:w="2520"/>
        <w:gridCol w:w="1080"/>
      </w:tblGrid>
      <w:tr w:rsidR="00B43213" w:rsidRPr="00B43213" w14:paraId="02E917A2" w14:textId="77777777" w:rsidTr="00B43213">
        <w:trPr>
          <w:trHeight w:val="300"/>
        </w:trPr>
        <w:tc>
          <w:tcPr>
            <w:tcW w:w="66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94FCE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actor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77484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ints</w:t>
            </w:r>
          </w:p>
        </w:tc>
        <w:tc>
          <w:tcPr>
            <w:tcW w:w="2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DCE42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-anxiety Participants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E9FCD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xiety Participant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575E8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B43213" w:rsidRPr="00B43213" w14:paraId="0BAACAF8" w14:textId="77777777" w:rsidTr="00B43213">
        <w:trPr>
          <w:trHeight w:val="310"/>
        </w:trPr>
        <w:tc>
          <w:tcPr>
            <w:tcW w:w="66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46DE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et (HEI-2015) (%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8225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D1EE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877B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425D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B43213" w:rsidRPr="00B43213" w14:paraId="4E8691E1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5620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CEC8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C198" w14:textId="24AE9178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26 (22.57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D67C" w14:textId="2E026BD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48 (28.02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2D09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489742DF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35E3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25-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1471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F7C3" w14:textId="64008588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35 (22.94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BCF9" w14:textId="65A86BDD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76 (24.22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5AB8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3FF9E828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52EE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50-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6035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B2E2" w14:textId="099D7ADE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14 (24.51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7BF1" w14:textId="4F53444F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63 (23.79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9F58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405F90FC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23AA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75-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287F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4DCD" w14:textId="253FBFCA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69 (22.83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9E1F" w14:textId="19AE60BD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75 (18.66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CD6C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73D68AD6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EAD7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&gt;=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050A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F652" w14:textId="2E7B2CA0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49 (7.15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8FA3" w14:textId="1AD9AE05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73 (5.31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56FB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7788AA05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21AA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hysical activity (min/week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3C37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F26F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47E5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DF2E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B43213" w:rsidRPr="00B43213" w14:paraId="683DCE83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7881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BBEA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CBB0" w14:textId="0F183E1F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75 (42.96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E3F2" w14:textId="773EAB6D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19 ( 52.62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9FEC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355645F4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771F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B095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398B" w14:textId="3013EA4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52 (0.66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5540" w14:textId="3A437C85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29 (0.58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443B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01080B86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7629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30-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D889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F136" w14:textId="6653F54F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01 (2.95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7E9A" w14:textId="3ED46C79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7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43 (2.41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DFEC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1BCEB1C9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BC4B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60-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4DF5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84A2" w14:textId="42DDD2E8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14 (4.95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2E17" w14:textId="4ECEC01D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4 (3.43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1023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05806D35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1FCB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90-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9C4A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B226" w14:textId="00DD29BA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19 (3.24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51E4" w14:textId="18264693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89 (3.30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7BDB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6A3812AD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4C6B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20-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6741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2645" w14:textId="70605EAA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81 (5.60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F012" w14:textId="147E5F3C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7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44 (4.64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B590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1215185D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6DFD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&gt;=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2F0A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9250" w14:textId="31487115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50 (39.64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CE52" w14:textId="481F76EB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96 (33.01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EFA9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07BCC2D3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65E6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icotine expo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18A6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67F4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D8B3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3BCC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B43213" w:rsidRPr="00B43213" w14:paraId="1AB955EF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D798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Current smo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C2DE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957E" w14:textId="025BA25F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32 (17.90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CA41" w14:textId="5DE2FB75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98 ( 28.98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0465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0F2154FB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70FE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Former smoker and second-hand exposure (quit &lt;1 yea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8F78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EE92" w14:textId="1070CB7D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27 (0.22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3A2C" w14:textId="67D5923D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38 (0.20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695F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21C5A8DC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D124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Former smoker (quit &lt;1 yea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0F26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D9B5" w14:textId="45C64A56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24 (1.79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B15F" w14:textId="07582D18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57 (2.17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6154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5064DCDD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D57E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Former smoker and second-hand exposure (quit 1–&lt;5 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06E3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EA36" w14:textId="631E91E4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45 (0.26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F8DB" w14:textId="5CC699A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37 (0.56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97DD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215F3A74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F37C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Former smoker (quit 1–&lt;5 yea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B6CA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1595" w14:textId="34E190E6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67 (3.44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E9CB" w14:textId="39B477F8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17 (3.76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E378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22728A05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2F08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Former smoker and second-hand exposure (quit ≥5 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3D45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411C" w14:textId="7EB6861C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20 (0.99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75C3" w14:textId="5B6B4659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12 (0.82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823A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0CF0F1B0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95F8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Former smoker (quit ≥5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1A40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18ED" w14:textId="33F58C3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52 (19.18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0E26" w14:textId="0F0B5CB5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34 (15.10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774E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3A77F84B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9447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Never smoker, but second-hand expo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2922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BFD0" w14:textId="195E485F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85 (2.47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6CD2" w14:textId="36C8225A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84 (3.21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A176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09B54B47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3994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Never smo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9E90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ABD8" w14:textId="342239DF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39 (53.76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336C" w14:textId="7B9FACE0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59 (45.20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6151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76975BF2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9706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leep health (average hours/nigh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6572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9CF5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34FA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29B9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B43213" w:rsidRPr="00B43213" w14:paraId="67E04DC7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4688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&lt;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A44E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F018" w14:textId="37B7F766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78 (0.69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A58F" w14:textId="7666CD5C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50 (1.88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1472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6239D340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A895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4–&lt;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1512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558A" w14:textId="3BB7920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73 (2.44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6E97" w14:textId="6B527BFA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82 (7.94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806E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57EEF403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2F8A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5–&lt;6 or ≥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B38D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E9B6" w14:textId="54A8694B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02 (9.66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BB85" w14:textId="44E951A9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64 (12.86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8CFA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7CFD3FFA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02D7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6–&lt;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AD39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499C" w14:textId="2B4D45EA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69 (22.97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C0B5" w14:textId="1E32ADEA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14 (24.18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D431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03861A95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5468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9–&l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D38E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A3C9" w14:textId="67ACE534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63 (4.59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2E84" w14:textId="6B693ABB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1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26 (4.51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1EEC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4217354B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673F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7–&lt;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C0AA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1F5C" w14:textId="6357409B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06 (59.66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F1F3" w14:textId="5690BF09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99 (48.64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D5EA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2A10D1F2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5C6F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ody mass index (kg/m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CE2A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F1CF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4FCA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DE10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B43213" w:rsidRPr="00B43213" w14:paraId="7382BCEE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0B5A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≥4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5EC1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CA8A" w14:textId="7E178E41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97 (5.31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BAFE" w14:textId="290DA7E2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5 (7.61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7837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7FA7565A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E653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35.0–3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05B3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6E22" w14:textId="63ED868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25 (8.47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DA7B" w14:textId="51CCBAF1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08 (8.89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6925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5266B59B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B773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30.0–3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A140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F25D" w14:textId="2BCABBF0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60 (20.27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92A7" w14:textId="725E23E5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74 (19.90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0BB3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565DC501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E482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25.0–2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29F6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C14B" w14:textId="79BE4F38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73 (35.28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4EE9" w14:textId="66E560F6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84 (32.20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135D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0C0DB4CB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98B1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&lt;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BCA1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4FC5" w14:textId="23172EB8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37 (30.68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05E4" w14:textId="2182A431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2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63 (31.40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E70D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521F2F98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85C6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lood lipids (mg/d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AEFB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B9E9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FA9C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F9C7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B43213" w:rsidRPr="00B43213" w14:paraId="1517C261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AE11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Non-HDL ≥220 (or 190–219 treate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7F77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E866" w14:textId="0D2BEFFD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3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80 (4.64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67AD" w14:textId="19D7DF75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99 (6.03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0A6C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12033157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C181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Non-HDL 190–219 (or 160–189 treate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4987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ADD1" w14:textId="627216ED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96 (9.68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E260" w14:textId="7C7E5B73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01 (10.58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403C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05D13C26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8D88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Non-HDL 160–189 (or 130–159 treate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535A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7F56" w14:textId="0E1EE14D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5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80 (21.61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BF57" w14:textId="169DF124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2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41 (22.44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2FD1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0AE16043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3267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Non-HDL 130–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86E3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9AC4" w14:textId="4E10B70B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23 (24.01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250C" w14:textId="3E3282FB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1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31 (22.41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2103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5D234AF3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9A99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Non-HDL &lt;130 tre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9228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F9AC" w14:textId="418E550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59 (9.00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36F7" w14:textId="265D5E79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94 (6.18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88C1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39C100AA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2944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Non-HDL &lt;1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D924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FFD5" w14:textId="75E52241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54 (31.05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92B3" w14:textId="6CEE6E1E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68 (32.36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D4D7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6537A103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5B51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lood 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F8EE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BFBE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AA7A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C49E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7</w:t>
            </w:r>
          </w:p>
        </w:tc>
      </w:tr>
      <w:tr w:rsidR="00B43213" w:rsidRPr="00B43213" w14:paraId="72B82B24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D219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Diabetes with HbA1c ≥1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D30A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E4D4" w14:textId="4438ACF9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54 (0.60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4359" w14:textId="1FAAE27B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61 (0.95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9F39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3CD25B12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F153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Diabetes with Hb A1c 9.0–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D0B2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2ACF" w14:textId="4D509D74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81 (0.49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217D" w14:textId="79BF534F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38 (0.71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8D87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2B9EAEB4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9202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Diabetes with HbA1c 8.0–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5A14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74C6" w14:textId="4F2C6B72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70 (0.91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C305" w14:textId="3BEBFA9B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92 (1.03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70A8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5027316A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08C9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Diabetes with HbA1c 7.0–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AEE2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DFDA" w14:textId="33716134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19 (2.10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AC09" w14:textId="66F9DE5A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4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92 (1.82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C4D6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5B01D28E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8A06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Diabetes with HbA1c &lt;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CBD8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D1C6" w14:textId="56B34A14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26 (4.45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442A" w14:textId="745AFF58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50 (4.96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D1AD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241E2446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8353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No diabetes and FBG 100–125 (or HbA1c 5.7–6.4)(prediabete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FD05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51A8" w14:textId="1F6A0B22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16 (35.15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4D49" w14:textId="1E89520C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1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69 (33.62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A64A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10434188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5E88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No history of diabetes and FBG &lt;100 (or HbA1c &lt;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5DB9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65A2" w14:textId="3F8E4886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9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25 (56.29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F97B" w14:textId="00C2FB1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0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33 (56.91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A073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12ECFD3D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CB81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lood pressure (SBP or DBP), mmH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108B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87ED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6A5C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2E67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2</w:t>
            </w:r>
          </w:p>
        </w:tc>
      </w:tr>
      <w:tr w:rsidR="00B43213" w:rsidRPr="00B43213" w14:paraId="4E775198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BC24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≥160 or ≥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86A5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5269" w14:textId="27D71694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8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73 (1.61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8A9D" w14:textId="0189F5B9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89 (1.70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AEA3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305F24E6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1EC4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40–159 or 90–99 tre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2A48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E744" w14:textId="77AB211F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93 (4.30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171C" w14:textId="54ABB1C1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62 (4.18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6D4E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62F056B1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640B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40–159 or 90–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E7B2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4826" w14:textId="7A5245E3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57 (4.52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7AED" w14:textId="39D1C20E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8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80 (4.34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9483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4973685D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B871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30–139 or 80–89 tre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8F5C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7AC2" w14:textId="28A36431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05 (7.15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6979" w14:textId="14326986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42 (7.38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30AE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60B005D6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99DD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30–139 or 80–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AA92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8379" w14:textId="3DBC499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54 (17.06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8A07" w14:textId="2EAD0CA5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46 (17.16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1CE9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56EC3060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D1DC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20–129/&lt;80 tre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CD13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17CF" w14:textId="663E2A42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23 (4.95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4C19" w14:textId="6E50AE84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46 (3.04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2424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4E4573E1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AEAA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20–129/&lt;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76CA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04B8" w14:textId="4F750493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67 (13.29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B886" w14:textId="6A96B3AE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89 (12.15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B092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756A6AC6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6A56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&lt;120/&lt;80 treate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38C9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2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652A" w14:textId="221B4C5F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44 (6.07) 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D6B2" w14:textId="41C2E6E6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1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51 (6.56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4DB8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43213" w:rsidRPr="00B43213" w14:paraId="1C84DF94" w14:textId="77777777" w:rsidTr="00B43213">
        <w:trPr>
          <w:trHeight w:val="310"/>
        </w:trPr>
        <w:tc>
          <w:tcPr>
            <w:tcW w:w="6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F3375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&lt;120/&lt;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5B6FE" w14:textId="77777777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9FD8D" w14:textId="1AF101AE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6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74 (41.05)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0C471" w14:textId="11BF78C3" w:rsidR="00B43213" w:rsidRPr="00B43213" w:rsidRDefault="00B43213" w:rsidP="00B432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7</w:t>
            </w:r>
            <w:r w:rsidR="00CE2A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B432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9 (43.49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D0210" w14:textId="77777777" w:rsidR="00B43213" w:rsidRPr="00B43213" w:rsidRDefault="00B43213" w:rsidP="001F405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24EBFE0D" w14:textId="77777777" w:rsidR="00E0700B" w:rsidRDefault="00E0700B">
      <w:pPr>
        <w:rPr>
          <w:rFonts w:hint="eastAsia"/>
        </w:rPr>
      </w:pPr>
    </w:p>
    <w:sectPr w:rsidR="00E0700B" w:rsidSect="00EC50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5CDC0F" w14:textId="77777777" w:rsidR="000C00DC" w:rsidRDefault="000C00DC" w:rsidP="00B43213">
      <w:pPr>
        <w:rPr>
          <w:rFonts w:hint="eastAsia"/>
        </w:rPr>
      </w:pPr>
      <w:r>
        <w:separator/>
      </w:r>
    </w:p>
  </w:endnote>
  <w:endnote w:type="continuationSeparator" w:id="0">
    <w:p w14:paraId="5411066A" w14:textId="77777777" w:rsidR="000C00DC" w:rsidRDefault="000C00DC" w:rsidP="00B432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DC22C2" w14:textId="77777777" w:rsidR="000C00DC" w:rsidRDefault="000C00DC" w:rsidP="00B43213">
      <w:pPr>
        <w:rPr>
          <w:rFonts w:hint="eastAsia"/>
        </w:rPr>
      </w:pPr>
      <w:r>
        <w:separator/>
      </w:r>
    </w:p>
  </w:footnote>
  <w:footnote w:type="continuationSeparator" w:id="0">
    <w:p w14:paraId="4C783AB3" w14:textId="77777777" w:rsidR="000C00DC" w:rsidRDefault="000C00DC" w:rsidP="00B4321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E21EA6"/>
    <w:multiLevelType w:val="hybridMultilevel"/>
    <w:tmpl w:val="E09E9AB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35586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D55FF"/>
    <w:rsid w:val="000C00DC"/>
    <w:rsid w:val="001F405C"/>
    <w:rsid w:val="0059774C"/>
    <w:rsid w:val="005F7132"/>
    <w:rsid w:val="007D55FF"/>
    <w:rsid w:val="00B43213"/>
    <w:rsid w:val="00CE2AC5"/>
    <w:rsid w:val="00E0700B"/>
    <w:rsid w:val="00EC5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A246A"/>
  <w15:chartTrackingRefBased/>
  <w15:docId w15:val="{031793C1-AC2E-4631-9D03-43D880386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32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32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32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3213"/>
    <w:rPr>
      <w:sz w:val="18"/>
      <w:szCs w:val="18"/>
    </w:rPr>
  </w:style>
  <w:style w:type="paragraph" w:styleId="a7">
    <w:name w:val="List Paragraph"/>
    <w:basedOn w:val="a"/>
    <w:uiPriority w:val="34"/>
    <w:qFormat/>
    <w:rsid w:val="00B43213"/>
    <w:pPr>
      <w:ind w:firstLineChars="200" w:firstLine="420"/>
    </w:pPr>
  </w:style>
  <w:style w:type="character" w:customStyle="1" w:styleId="font21">
    <w:name w:val="font21"/>
    <w:basedOn w:val="a0"/>
    <w:rsid w:val="001F405C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23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6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8</Pages>
  <Words>1190</Words>
  <Characters>6786</Characters>
  <Application>Microsoft Office Word</Application>
  <DocSecurity>0</DocSecurity>
  <Lines>56</Lines>
  <Paragraphs>15</Paragraphs>
  <ScaleCrop>false</ScaleCrop>
  <Company/>
  <LinksUpToDate>false</LinksUpToDate>
  <CharactersWithSpaces>7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n Virgo</dc:creator>
  <cp:keywords/>
  <dc:description/>
  <cp:lastModifiedBy>Yn Virgo</cp:lastModifiedBy>
  <cp:revision>3</cp:revision>
  <dcterms:created xsi:type="dcterms:W3CDTF">2024-03-03T13:26:00Z</dcterms:created>
  <dcterms:modified xsi:type="dcterms:W3CDTF">2024-09-03T15:37:00Z</dcterms:modified>
</cp:coreProperties>
</file>